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E31ED" w14:textId="04CE640E" w:rsidR="00AC0925" w:rsidRPr="000C7A3C" w:rsidRDefault="00736F38">
      <w:pPr>
        <w:rPr>
          <w:rFonts w:ascii="Times New Roman" w:hAnsi="Times New Roman" w:cs="Times New Roman"/>
          <w:lang w:val="sv-SE"/>
        </w:rPr>
      </w:pPr>
      <w:r w:rsidRPr="000C7A3C">
        <w:rPr>
          <w:rFonts w:ascii="Times New Roman" w:hAnsi="Times New Roman" w:cs="Times New Roman"/>
          <w:lang w:val="sv-SE"/>
        </w:rPr>
        <w:t>Appendix</w:t>
      </w:r>
      <w:r w:rsidR="00FE765F">
        <w:rPr>
          <w:rFonts w:ascii="Times New Roman" w:hAnsi="Times New Roman" w:cs="Times New Roman"/>
          <w:lang w:val="sv-SE"/>
        </w:rPr>
        <w:t>. Stimulus words.</w:t>
      </w:r>
    </w:p>
    <w:p w14:paraId="65201720" w14:textId="1B241512" w:rsidR="00736F38" w:rsidRPr="000C7A3C" w:rsidRDefault="00736F38">
      <w:pPr>
        <w:rPr>
          <w:rFonts w:ascii="Times New Roman" w:hAnsi="Times New Roman" w:cs="Times New Roman"/>
          <w:lang w:val="sv-SE"/>
        </w:rPr>
      </w:pPr>
    </w:p>
    <w:tbl>
      <w:tblPr>
        <w:tblW w:w="2180" w:type="dxa"/>
        <w:tblLook w:val="04A0" w:firstRow="1" w:lastRow="0" w:firstColumn="1" w:lastColumn="0" w:noHBand="0" w:noVBand="1"/>
      </w:tblPr>
      <w:tblGrid>
        <w:gridCol w:w="1080"/>
        <w:gridCol w:w="1100"/>
      </w:tblGrid>
      <w:tr w:rsidR="000C7A3C" w:rsidRPr="000C7A3C" w14:paraId="4C8B522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2F9" w14:textId="3D6B4B24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</w:t>
            </w:r>
            <w:r w:rsidR="00696A9B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 xml:space="preserve"> </w:t>
            </w: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EC9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</w:t>
            </w:r>
          </w:p>
        </w:tc>
      </w:tr>
      <w:tr w:rsidR="000C7A3C" w:rsidRPr="000C7A3C" w14:paraId="79068C2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531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B10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bble</w:t>
            </w:r>
          </w:p>
        </w:tc>
      </w:tr>
      <w:tr w:rsidR="000C7A3C" w:rsidRPr="000C7A3C" w14:paraId="03E647A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8E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030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bble</w:t>
            </w:r>
          </w:p>
        </w:tc>
      </w:tr>
      <w:tr w:rsidR="000C7A3C" w:rsidRPr="000C7A3C" w14:paraId="6E13D69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C40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7B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kel</w:t>
            </w:r>
          </w:p>
        </w:tc>
      </w:tr>
      <w:tr w:rsidR="000C7A3C" w:rsidRPr="000C7A3C" w14:paraId="2067B61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C4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675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ckle</w:t>
            </w:r>
          </w:p>
        </w:tc>
      </w:tr>
      <w:tr w:rsidR="000C7A3C" w:rsidRPr="000C7A3C" w14:paraId="5B42F00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AA61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1CE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ket</w:t>
            </w:r>
          </w:p>
        </w:tc>
      </w:tr>
      <w:tr w:rsidR="000C7A3C" w:rsidRPr="000C7A3C" w14:paraId="5CC6ECC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577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6EE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ket</w:t>
            </w:r>
          </w:p>
        </w:tc>
      </w:tr>
      <w:tr w:rsidR="000C7A3C" w:rsidRPr="000C7A3C" w14:paraId="56B0C36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7BB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165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cket</w:t>
            </w:r>
          </w:p>
        </w:tc>
      </w:tr>
      <w:tr w:rsidR="000C7A3C" w:rsidRPr="000C7A3C" w14:paraId="73C4965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E0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3F9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cket</w:t>
            </w:r>
          </w:p>
        </w:tc>
      </w:tr>
      <w:tr w:rsidR="000C7A3C" w:rsidRPr="000C7A3C" w14:paraId="0EE15E1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8BA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A17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ingle</w:t>
            </w:r>
          </w:p>
        </w:tc>
      </w:tr>
      <w:tr w:rsidR="000C7A3C" w:rsidRPr="000C7A3C" w14:paraId="1362EA8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3B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5B9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</w:tr>
      <w:tr w:rsidR="000C7A3C" w:rsidRPr="000C7A3C" w14:paraId="733E8D6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D60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83D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ddle</w:t>
            </w:r>
          </w:p>
        </w:tc>
      </w:tr>
      <w:tr w:rsidR="000C7A3C" w:rsidRPr="000C7A3C" w14:paraId="21BEB26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734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099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ddle</w:t>
            </w:r>
          </w:p>
        </w:tc>
      </w:tr>
      <w:tr w:rsidR="000C7A3C" w:rsidRPr="000C7A3C" w14:paraId="180F0E7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183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59F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lley</w:t>
            </w:r>
          </w:p>
        </w:tc>
      </w:tr>
      <w:tr w:rsidR="000C7A3C" w:rsidRPr="000C7A3C" w14:paraId="3C37CB9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8124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109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</w:t>
            </w:r>
          </w:p>
        </w:tc>
      </w:tr>
      <w:tr w:rsidR="000C7A3C" w:rsidRPr="000C7A3C" w14:paraId="470D9DD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81E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109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on</w:t>
            </w:r>
          </w:p>
        </w:tc>
      </w:tr>
      <w:tr w:rsidR="000C7A3C" w:rsidRPr="000C7A3C" w14:paraId="13CEFD7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AB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AE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lon</w:t>
            </w:r>
          </w:p>
        </w:tc>
      </w:tr>
      <w:tr w:rsidR="000C7A3C" w:rsidRPr="000C7A3C" w14:paraId="39FBEFB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F7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B66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nue</w:t>
            </w:r>
          </w:p>
        </w:tc>
      </w:tr>
      <w:tr w:rsidR="000C7A3C" w:rsidRPr="000C7A3C" w14:paraId="09FE512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952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949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u</w:t>
            </w:r>
          </w:p>
        </w:tc>
      </w:tr>
      <w:tr w:rsidR="000C7A3C" w:rsidRPr="000C7A3C" w14:paraId="592A970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248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F1B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dle</w:t>
            </w:r>
          </w:p>
        </w:tc>
      </w:tr>
      <w:tr w:rsidR="000C7A3C" w:rsidRPr="000C7A3C" w14:paraId="6C4EBDD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F0A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CA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odle</w:t>
            </w:r>
          </w:p>
        </w:tc>
      </w:tr>
      <w:tr w:rsidR="000C7A3C" w:rsidRPr="000C7A3C" w14:paraId="4DF0BE9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427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779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llow</w:t>
            </w:r>
          </w:p>
        </w:tc>
      </w:tr>
      <w:tr w:rsidR="000C7A3C" w:rsidRPr="000C7A3C" w14:paraId="464C54D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962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D32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low</w:t>
            </w:r>
          </w:p>
        </w:tc>
      </w:tr>
      <w:tr w:rsidR="000C7A3C" w:rsidRPr="000C7A3C" w14:paraId="5CDFC8B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46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50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mble</w:t>
            </w:r>
          </w:p>
        </w:tc>
      </w:tr>
      <w:tr w:rsidR="000C7A3C" w:rsidRPr="000C7A3C" w14:paraId="5FE0FB4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B62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B27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mble</w:t>
            </w:r>
          </w:p>
        </w:tc>
      </w:tr>
      <w:tr w:rsidR="000C7A3C" w:rsidRPr="000C7A3C" w14:paraId="63C7CB1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FB2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E6E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ggle</w:t>
            </w:r>
          </w:p>
        </w:tc>
      </w:tr>
      <w:tr w:rsidR="000C7A3C" w:rsidRPr="000C7A3C" w14:paraId="4E1199A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FA6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6BC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ggle</w:t>
            </w:r>
          </w:p>
        </w:tc>
      </w:tr>
      <w:tr w:rsidR="000C7A3C" w:rsidRPr="000C7A3C" w14:paraId="4ECC7BA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6D2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962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ther</w:t>
            </w:r>
          </w:p>
        </w:tc>
      </w:tr>
      <w:tr w:rsidR="000C7A3C" w:rsidRPr="000C7A3C" w14:paraId="1266287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BC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7E0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her</w:t>
            </w:r>
          </w:p>
        </w:tc>
      </w:tr>
      <w:tr w:rsidR="000C7A3C" w:rsidRPr="000C7A3C" w14:paraId="65AD747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010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D65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ggle</w:t>
            </w:r>
          </w:p>
        </w:tc>
      </w:tr>
      <w:tr w:rsidR="000C7A3C" w:rsidRPr="000C7A3C" w14:paraId="6115ADD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7E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457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ggle</w:t>
            </w:r>
          </w:p>
        </w:tc>
      </w:tr>
      <w:tr w:rsidR="000C7A3C" w:rsidRPr="000C7A3C" w14:paraId="79571F5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09D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C1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tten</w:t>
            </w:r>
          </w:p>
        </w:tc>
      </w:tr>
      <w:tr w:rsidR="000C7A3C" w:rsidRPr="000C7A3C" w14:paraId="2C74141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C13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43C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ten</w:t>
            </w:r>
          </w:p>
        </w:tc>
      </w:tr>
      <w:tr w:rsidR="000C7A3C" w:rsidRPr="000C7A3C" w14:paraId="076B01E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A0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BBF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cky</w:t>
            </w:r>
          </w:p>
        </w:tc>
      </w:tr>
      <w:tr w:rsidR="000C7A3C" w:rsidRPr="000C7A3C" w14:paraId="45F38F7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B8D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722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ey</w:t>
            </w:r>
          </w:p>
        </w:tc>
      </w:tr>
      <w:tr w:rsidR="000C7A3C" w:rsidRPr="000C7A3C" w14:paraId="29D3201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E31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6DF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tto</w:t>
            </w:r>
          </w:p>
        </w:tc>
      </w:tr>
      <w:tr w:rsidR="000C7A3C" w:rsidRPr="000C7A3C" w14:paraId="7E8B7C5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60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F98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to</w:t>
            </w:r>
          </w:p>
        </w:tc>
      </w:tr>
      <w:tr w:rsidR="000C7A3C" w:rsidRPr="000C7A3C" w14:paraId="7BFBA55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24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469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nder</w:t>
            </w:r>
          </w:p>
        </w:tc>
      </w:tr>
      <w:tr w:rsidR="000C7A3C" w:rsidRPr="000C7A3C" w14:paraId="1D9F10A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9A9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EF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nder</w:t>
            </w:r>
          </w:p>
        </w:tc>
      </w:tr>
      <w:tr w:rsidR="000C7A3C" w:rsidRPr="000C7A3C" w14:paraId="1CE25DF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D1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D0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ttle</w:t>
            </w:r>
          </w:p>
        </w:tc>
      </w:tr>
      <w:tr w:rsidR="000C7A3C" w:rsidRPr="000C7A3C" w14:paraId="70847E1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388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5EB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ttle</w:t>
            </w:r>
          </w:p>
        </w:tc>
      </w:tr>
      <w:tr w:rsidR="000C7A3C" w:rsidRPr="000C7A3C" w14:paraId="73C8ECE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529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47D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stle</w:t>
            </w:r>
          </w:p>
        </w:tc>
      </w:tr>
      <w:tr w:rsidR="000C7A3C" w:rsidRPr="000C7A3C" w14:paraId="37AE377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460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CBA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le</w:t>
            </w:r>
          </w:p>
        </w:tc>
      </w:tr>
      <w:tr w:rsidR="000C7A3C" w:rsidRPr="000C7A3C" w14:paraId="41E0445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89A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9E3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ssle</w:t>
            </w:r>
          </w:p>
        </w:tc>
      </w:tr>
      <w:tr w:rsidR="000C7A3C" w:rsidRPr="000C7A3C" w14:paraId="2C4D752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F62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1E9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stle</w:t>
            </w:r>
          </w:p>
        </w:tc>
      </w:tr>
      <w:tr w:rsidR="000C7A3C" w:rsidRPr="000C7A3C" w14:paraId="73E83B4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12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32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bbon</w:t>
            </w:r>
          </w:p>
        </w:tc>
      </w:tr>
      <w:tr w:rsidR="000C7A3C" w:rsidRPr="000C7A3C" w14:paraId="3B6FB37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359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96A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bbon</w:t>
            </w:r>
          </w:p>
        </w:tc>
      </w:tr>
      <w:tr w:rsidR="000C7A3C" w:rsidRPr="000C7A3C" w14:paraId="5CCB653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FA2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69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mble</w:t>
            </w:r>
          </w:p>
        </w:tc>
      </w:tr>
      <w:tr w:rsidR="000C7A3C" w:rsidRPr="000C7A3C" w14:paraId="5612425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D6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FF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mble</w:t>
            </w:r>
          </w:p>
        </w:tc>
      </w:tr>
      <w:tr w:rsidR="000C7A3C" w:rsidRPr="000C7A3C" w14:paraId="3C48A38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3A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D16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tain</w:t>
            </w:r>
          </w:p>
        </w:tc>
      </w:tr>
      <w:tr w:rsidR="000C7A3C" w:rsidRPr="000C7A3C" w14:paraId="75470C6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572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D52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tain</w:t>
            </w:r>
          </w:p>
        </w:tc>
      </w:tr>
      <w:tr w:rsidR="000C7A3C" w:rsidRPr="000C7A3C" w14:paraId="47DA588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10C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8D3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sal</w:t>
            </w:r>
          </w:p>
        </w:tc>
      </w:tr>
      <w:tr w:rsidR="000C7A3C" w:rsidRPr="000C7A3C" w14:paraId="155F249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6CA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A67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ssle</w:t>
            </w:r>
          </w:p>
        </w:tc>
      </w:tr>
      <w:tr w:rsidR="000C7A3C" w:rsidRPr="000C7A3C" w14:paraId="6C42DCB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6F2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EAC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bble</w:t>
            </w:r>
          </w:p>
        </w:tc>
      </w:tr>
      <w:tr w:rsidR="000C7A3C" w:rsidRPr="000C7A3C" w14:paraId="2CF6106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0F9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A79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bble</w:t>
            </w:r>
          </w:p>
        </w:tc>
      </w:tr>
      <w:tr w:rsidR="000C7A3C" w:rsidRPr="000C7A3C" w14:paraId="07E689A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DF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B24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ddy</w:t>
            </w:r>
          </w:p>
        </w:tc>
      </w:tr>
      <w:tr w:rsidR="000C7A3C" w:rsidRPr="000C7A3C" w14:paraId="5758C4D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1A71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2DE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ddie</w:t>
            </w:r>
          </w:p>
        </w:tc>
      </w:tr>
      <w:tr w:rsidR="000C7A3C" w:rsidRPr="000C7A3C" w14:paraId="4716940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8EC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4EF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ngle</w:t>
            </w:r>
          </w:p>
        </w:tc>
      </w:tr>
      <w:tr w:rsidR="000C7A3C" w:rsidRPr="000C7A3C" w14:paraId="7FE3826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34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2DC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gle</w:t>
            </w:r>
          </w:p>
        </w:tc>
      </w:tr>
      <w:tr w:rsidR="000C7A3C" w:rsidRPr="000C7A3C" w14:paraId="0F16780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E2C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47E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ti</w:t>
            </w:r>
          </w:p>
        </w:tc>
      </w:tr>
      <w:tr w:rsidR="000C7A3C" w:rsidRPr="000C7A3C" w14:paraId="4C9CD98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A23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97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tty</w:t>
            </w:r>
          </w:p>
        </w:tc>
      </w:tr>
      <w:tr w:rsidR="000C7A3C" w:rsidRPr="000C7A3C" w14:paraId="46EF44E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48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ECF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nny</w:t>
            </w:r>
          </w:p>
        </w:tc>
      </w:tr>
      <w:tr w:rsidR="000C7A3C" w:rsidRPr="000C7A3C" w14:paraId="4551465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9D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820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ey</w:t>
            </w:r>
          </w:p>
        </w:tc>
      </w:tr>
      <w:tr w:rsidR="000C7A3C" w:rsidRPr="000C7A3C" w14:paraId="1D4178F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C5E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04E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tter</w:t>
            </w:r>
          </w:p>
        </w:tc>
      </w:tr>
      <w:tr w:rsidR="000C7A3C" w:rsidRPr="000C7A3C" w14:paraId="14DC6FD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94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31B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ter</w:t>
            </w:r>
          </w:p>
        </w:tc>
      </w:tr>
      <w:tr w:rsidR="000C7A3C" w:rsidRPr="000C7A3C" w14:paraId="1DB911C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DCA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B4D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uckle</w:t>
            </w:r>
          </w:p>
        </w:tc>
      </w:tr>
      <w:tr w:rsidR="000C7A3C" w:rsidRPr="000C7A3C" w14:paraId="23D8BA3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637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CA1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ckle</w:t>
            </w:r>
          </w:p>
        </w:tc>
      </w:tr>
      <w:tr w:rsidR="000C7A3C" w:rsidRPr="000C7A3C" w14:paraId="121E9E5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2AE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702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llow</w:t>
            </w:r>
          </w:p>
        </w:tc>
      </w:tr>
      <w:tr w:rsidR="000C7A3C" w:rsidRPr="000C7A3C" w14:paraId="71ABB43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6A1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F9E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llow</w:t>
            </w:r>
          </w:p>
        </w:tc>
      </w:tr>
      <w:tr w:rsidR="000C7A3C" w:rsidRPr="000C7A3C" w14:paraId="1EEB672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87E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C42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ddy</w:t>
            </w:r>
          </w:p>
        </w:tc>
      </w:tr>
      <w:tr w:rsidR="000C7A3C" w:rsidRPr="000C7A3C" w14:paraId="1871E25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275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558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dy</w:t>
            </w:r>
          </w:p>
        </w:tc>
      </w:tr>
      <w:tr w:rsidR="000C7A3C" w:rsidRPr="000C7A3C" w14:paraId="7A8D58F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89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E44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ver</w:t>
            </w:r>
          </w:p>
        </w:tc>
      </w:tr>
      <w:tr w:rsidR="000C7A3C" w:rsidRPr="000C7A3C" w14:paraId="08E072A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2C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640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</w:t>
            </w:r>
          </w:p>
        </w:tc>
      </w:tr>
      <w:tr w:rsidR="000C7A3C" w:rsidRPr="000C7A3C" w14:paraId="158973F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522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6D3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vel</w:t>
            </w:r>
          </w:p>
        </w:tc>
      </w:tr>
      <w:tr w:rsidR="000C7A3C" w:rsidRPr="000C7A3C" w14:paraId="688667E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31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78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vel</w:t>
            </w:r>
          </w:p>
        </w:tc>
      </w:tr>
      <w:tr w:rsidR="000C7A3C" w:rsidRPr="000C7A3C" w14:paraId="386E047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C51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B15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alous</w:t>
            </w:r>
          </w:p>
        </w:tc>
      </w:tr>
      <w:tr w:rsidR="000C7A3C" w:rsidRPr="000C7A3C" w14:paraId="79BCDBB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91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6F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ealous</w:t>
            </w:r>
          </w:p>
        </w:tc>
      </w:tr>
      <w:tr w:rsidR="000C7A3C" w:rsidRPr="000C7A3C" w14:paraId="0BC9A87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FE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91C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dal</w:t>
            </w:r>
          </w:p>
        </w:tc>
      </w:tr>
      <w:tr w:rsidR="000C7A3C" w:rsidRPr="000C7A3C" w14:paraId="294A586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9C7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670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dle</w:t>
            </w:r>
          </w:p>
        </w:tc>
      </w:tr>
      <w:tr w:rsidR="000C7A3C" w:rsidRPr="000C7A3C" w14:paraId="1600D59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221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E8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pid</w:t>
            </w:r>
          </w:p>
        </w:tc>
      </w:tr>
      <w:tr w:rsidR="000C7A3C" w:rsidRPr="000C7A3C" w14:paraId="27BD295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4264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5E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pid</w:t>
            </w:r>
          </w:p>
        </w:tc>
      </w:tr>
      <w:tr w:rsidR="000C7A3C" w:rsidRPr="000C7A3C" w14:paraId="6B6BC01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974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E3E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id</w:t>
            </w:r>
          </w:p>
        </w:tc>
      </w:tr>
      <w:tr w:rsidR="000C7A3C" w:rsidRPr="000C7A3C" w14:paraId="5A94CBE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B0D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EFB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lid</w:t>
            </w:r>
          </w:p>
        </w:tc>
      </w:tr>
      <w:tr w:rsidR="000C7A3C" w:rsidRPr="000C7A3C" w14:paraId="7E8528B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D60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AF3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men</w:t>
            </w:r>
          </w:p>
        </w:tc>
      </w:tr>
      <w:tr w:rsidR="000C7A3C" w:rsidRPr="000C7A3C" w14:paraId="01D9817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C7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A3B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mon</w:t>
            </w:r>
          </w:p>
        </w:tc>
      </w:tr>
      <w:tr w:rsidR="000C7A3C" w:rsidRPr="000C7A3C" w14:paraId="2150105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D5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3C3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ley</w:t>
            </w:r>
          </w:p>
        </w:tc>
      </w:tr>
      <w:tr w:rsidR="000C7A3C" w:rsidRPr="000C7A3C" w14:paraId="69765BF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5A3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8E3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lly</w:t>
            </w:r>
          </w:p>
        </w:tc>
      </w:tr>
      <w:tr w:rsidR="000C7A3C" w:rsidRPr="000C7A3C" w14:paraId="27DA935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302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602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ctar</w:t>
            </w:r>
          </w:p>
        </w:tc>
      </w:tr>
      <w:tr w:rsidR="000C7A3C" w:rsidRPr="000C7A3C" w14:paraId="0A87494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61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1C7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tor</w:t>
            </w:r>
          </w:p>
        </w:tc>
      </w:tr>
      <w:tr w:rsidR="000C7A3C" w:rsidRPr="000C7A3C" w14:paraId="414C6D3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4F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4D2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agle</w:t>
            </w:r>
          </w:p>
        </w:tc>
      </w:tr>
      <w:tr w:rsidR="000C7A3C" w:rsidRPr="000C7A3C" w14:paraId="68042CA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0531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E85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al</w:t>
            </w:r>
          </w:p>
        </w:tc>
      </w:tr>
      <w:tr w:rsidR="000C7A3C" w:rsidRPr="000C7A3C" w14:paraId="7BEE281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840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1A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rish</w:t>
            </w:r>
          </w:p>
        </w:tc>
      </w:tr>
      <w:tr w:rsidR="000C7A3C" w:rsidRPr="000C7A3C" w14:paraId="1184A51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31A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8C7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sh</w:t>
            </w:r>
          </w:p>
        </w:tc>
      </w:tr>
      <w:tr w:rsidR="000C7A3C" w:rsidRPr="000C7A3C" w14:paraId="68463E2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C6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F47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stor</w:t>
            </w:r>
          </w:p>
        </w:tc>
      </w:tr>
      <w:tr w:rsidR="000C7A3C" w:rsidRPr="000C7A3C" w14:paraId="081D826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F4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A88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ster</w:t>
            </w:r>
          </w:p>
        </w:tc>
      </w:tr>
      <w:tr w:rsidR="000C7A3C" w:rsidRPr="000C7A3C" w14:paraId="5AEC59F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A671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29C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</w:t>
            </w:r>
          </w:p>
        </w:tc>
      </w:tr>
      <w:tr w:rsidR="000C7A3C" w:rsidRPr="000C7A3C" w14:paraId="29CE0C0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63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2B0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mber</w:t>
            </w:r>
          </w:p>
        </w:tc>
      </w:tr>
      <w:tr w:rsidR="000C7A3C" w:rsidRPr="000C7A3C" w14:paraId="65DA62E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49E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EE5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ppy</w:t>
            </w:r>
          </w:p>
        </w:tc>
      </w:tr>
      <w:tr w:rsidR="000C7A3C" w:rsidRPr="000C7A3C" w14:paraId="19D7846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6BC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0F9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ppy</w:t>
            </w:r>
          </w:p>
        </w:tc>
      </w:tr>
      <w:tr w:rsidR="000C7A3C" w:rsidRPr="000C7A3C" w14:paraId="6B42F7D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334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69C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rry</w:t>
            </w:r>
          </w:p>
        </w:tc>
      </w:tr>
      <w:tr w:rsidR="000C7A3C" w:rsidRPr="000C7A3C" w14:paraId="047214F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CE1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4FC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rry</w:t>
            </w:r>
          </w:p>
        </w:tc>
      </w:tr>
      <w:tr w:rsidR="000C7A3C" w:rsidRPr="000C7A3C" w14:paraId="02A9FFD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A2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58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man</w:t>
            </w:r>
          </w:p>
        </w:tc>
      </w:tr>
      <w:tr w:rsidR="000C7A3C" w:rsidRPr="000C7A3C" w14:paraId="6D36FCB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24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93B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mon</w:t>
            </w:r>
          </w:p>
        </w:tc>
      </w:tr>
      <w:tr w:rsidR="000C7A3C" w:rsidRPr="000C7A3C" w14:paraId="4CA6203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C54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3C0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rrow</w:t>
            </w:r>
          </w:p>
        </w:tc>
      </w:tr>
      <w:tr w:rsidR="000C7A3C" w:rsidRPr="000C7A3C" w14:paraId="4A8F90C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DA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98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ow</w:t>
            </w:r>
          </w:p>
        </w:tc>
      </w:tr>
      <w:tr w:rsidR="000C7A3C" w:rsidRPr="000C7A3C" w14:paraId="62AF764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B1A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369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stle</w:t>
            </w:r>
          </w:p>
        </w:tc>
      </w:tr>
      <w:tr w:rsidR="000C7A3C" w:rsidRPr="000C7A3C" w14:paraId="036CD8C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5A2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63E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stle</w:t>
            </w:r>
          </w:p>
        </w:tc>
      </w:tr>
      <w:tr w:rsidR="000C7A3C" w:rsidRPr="000C7A3C" w14:paraId="31C22A7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B7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B4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ckle</w:t>
            </w:r>
          </w:p>
        </w:tc>
      </w:tr>
      <w:tr w:rsidR="000C7A3C" w:rsidRPr="000C7A3C" w14:paraId="1126EE7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64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BB0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ckle</w:t>
            </w:r>
          </w:p>
        </w:tc>
      </w:tr>
      <w:tr w:rsidR="000C7A3C" w:rsidRPr="000C7A3C" w14:paraId="6DA5685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8A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C8E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alot</w:t>
            </w:r>
          </w:p>
        </w:tc>
      </w:tr>
      <w:tr w:rsidR="000C7A3C" w:rsidRPr="000C7A3C" w14:paraId="3BFADED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9D4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865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llet</w:t>
            </w:r>
          </w:p>
        </w:tc>
      </w:tr>
      <w:tr w:rsidR="000C7A3C" w:rsidRPr="000C7A3C" w14:paraId="0E033F6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C86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CE0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rkha</w:t>
            </w:r>
          </w:p>
        </w:tc>
      </w:tr>
      <w:tr w:rsidR="000C7A3C" w:rsidRPr="000C7A3C" w14:paraId="248D6C2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4B1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429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a</w:t>
            </w:r>
          </w:p>
        </w:tc>
      </w:tr>
      <w:tr w:rsidR="000C7A3C" w:rsidRPr="000C7A3C" w14:paraId="1ED5DBF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F114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F1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rvous</w:t>
            </w:r>
          </w:p>
        </w:tc>
      </w:tr>
      <w:tr w:rsidR="000C7A3C" w:rsidRPr="000C7A3C" w14:paraId="55B07C0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9F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EA7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vice</w:t>
            </w:r>
          </w:p>
        </w:tc>
      </w:tr>
      <w:tr w:rsidR="000C7A3C" w:rsidRPr="000C7A3C" w14:paraId="37BEF17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CC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036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nder</w:t>
            </w:r>
          </w:p>
        </w:tc>
      </w:tr>
      <w:tr w:rsidR="000C7A3C" w:rsidRPr="000C7A3C" w14:paraId="0E35D5D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5B04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7AC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nder</w:t>
            </w:r>
          </w:p>
        </w:tc>
      </w:tr>
      <w:tr w:rsidR="000C7A3C" w:rsidRPr="000C7A3C" w14:paraId="2900BA0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DBB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0AC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nkee</w:t>
            </w:r>
          </w:p>
        </w:tc>
      </w:tr>
      <w:tr w:rsidR="000C7A3C" w:rsidRPr="000C7A3C" w14:paraId="6B82763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5C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A22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nky</w:t>
            </w:r>
          </w:p>
        </w:tc>
      </w:tr>
      <w:tr w:rsidR="000C7A3C" w:rsidRPr="000C7A3C" w14:paraId="742BA04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9D1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B2C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opper</w:t>
            </w:r>
          </w:p>
        </w:tc>
      </w:tr>
      <w:tr w:rsidR="000C7A3C" w:rsidRPr="000C7A3C" w14:paraId="0FE1FE0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C1E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630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pper</w:t>
            </w:r>
          </w:p>
        </w:tc>
      </w:tr>
      <w:tr w:rsidR="000C7A3C" w:rsidRPr="000C7A3C" w14:paraId="0AB4321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EBC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ACC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ttle</w:t>
            </w:r>
          </w:p>
        </w:tc>
      </w:tr>
      <w:tr w:rsidR="000C7A3C" w:rsidRPr="000C7A3C" w14:paraId="7022BA6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9AB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C8A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ttle</w:t>
            </w:r>
          </w:p>
        </w:tc>
      </w:tr>
      <w:tr w:rsidR="000C7A3C" w:rsidRPr="000C7A3C" w14:paraId="739B784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F8A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CBC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hel</w:t>
            </w:r>
          </w:p>
        </w:tc>
      </w:tr>
      <w:tr w:rsidR="000C7A3C" w:rsidRPr="000C7A3C" w14:paraId="55F8855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F89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6BC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hle</w:t>
            </w:r>
          </w:p>
        </w:tc>
      </w:tr>
      <w:tr w:rsidR="000C7A3C" w:rsidRPr="000C7A3C" w14:paraId="5459376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32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CAB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ddet</w:t>
            </w:r>
          </w:p>
        </w:tc>
      </w:tr>
      <w:tr w:rsidR="000C7A3C" w:rsidRPr="000C7A3C" w14:paraId="6E5CF88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6C7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4A6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ddet</w:t>
            </w:r>
          </w:p>
        </w:tc>
      </w:tr>
      <w:tr w:rsidR="000C7A3C" w:rsidRPr="000C7A3C" w14:paraId="7A3F594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25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7A0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bbet</w:t>
            </w:r>
          </w:p>
        </w:tc>
      </w:tr>
      <w:tr w:rsidR="000C7A3C" w:rsidRPr="000C7A3C" w14:paraId="13B4B33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E69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265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bbet</w:t>
            </w:r>
          </w:p>
        </w:tc>
      </w:tr>
      <w:tr w:rsidR="000C7A3C" w:rsidRPr="000C7A3C" w14:paraId="05BC7C5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773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F14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intle</w:t>
            </w:r>
          </w:p>
        </w:tc>
      </w:tr>
      <w:tr w:rsidR="000C7A3C" w:rsidRPr="000C7A3C" w14:paraId="079C0FB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01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01B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tle</w:t>
            </w:r>
          </w:p>
        </w:tc>
      </w:tr>
      <w:tr w:rsidR="000C7A3C" w:rsidRPr="000C7A3C" w14:paraId="5D6FB6A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915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58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mmle</w:t>
            </w:r>
          </w:p>
        </w:tc>
      </w:tr>
      <w:tr w:rsidR="000C7A3C" w:rsidRPr="000C7A3C" w14:paraId="03232DE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9DE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599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le</w:t>
            </w:r>
          </w:p>
        </w:tc>
      </w:tr>
      <w:tr w:rsidR="000C7A3C" w:rsidRPr="000C7A3C" w14:paraId="518A400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EEC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FA3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bbey</w:t>
            </w:r>
          </w:p>
        </w:tc>
      </w:tr>
      <w:tr w:rsidR="000C7A3C" w:rsidRPr="000C7A3C" w14:paraId="5327F13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540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08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bbie</w:t>
            </w:r>
          </w:p>
        </w:tc>
      </w:tr>
      <w:tr w:rsidR="000C7A3C" w:rsidRPr="000C7A3C" w14:paraId="5CCB9FC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570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6A6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on</w:t>
            </w:r>
          </w:p>
        </w:tc>
      </w:tr>
      <w:tr w:rsidR="000C7A3C" w:rsidRPr="000C7A3C" w14:paraId="3DBD42E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85E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EF9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mon</w:t>
            </w:r>
          </w:p>
        </w:tc>
      </w:tr>
      <w:tr w:rsidR="000C7A3C" w:rsidRPr="000C7A3C" w14:paraId="33F137B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00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CBC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lue</w:t>
            </w:r>
          </w:p>
        </w:tc>
      </w:tr>
      <w:tr w:rsidR="000C7A3C" w:rsidRPr="000C7A3C" w14:paraId="041DF82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E1B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39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lu</w:t>
            </w:r>
          </w:p>
        </w:tc>
      </w:tr>
      <w:tr w:rsidR="000C7A3C" w:rsidRPr="000C7A3C" w14:paraId="310E086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547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16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gle</w:t>
            </w:r>
          </w:p>
        </w:tc>
      </w:tr>
      <w:tr w:rsidR="000C7A3C" w:rsidRPr="000C7A3C" w14:paraId="62606BF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B45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BA3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ogle</w:t>
            </w:r>
          </w:p>
        </w:tc>
      </w:tr>
      <w:tr w:rsidR="000C7A3C" w:rsidRPr="000C7A3C" w14:paraId="5CE4C06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96F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FFA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nnow</w:t>
            </w:r>
          </w:p>
        </w:tc>
      </w:tr>
      <w:tr w:rsidR="000C7A3C" w:rsidRPr="000C7A3C" w14:paraId="654C8D2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B4A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ACA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now</w:t>
            </w:r>
          </w:p>
        </w:tc>
      </w:tr>
      <w:tr w:rsidR="000C7A3C" w:rsidRPr="000C7A3C" w14:paraId="2C8DEDB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44F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9BF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ntle</w:t>
            </w:r>
          </w:p>
        </w:tc>
      </w:tr>
      <w:tr w:rsidR="000C7A3C" w:rsidRPr="000C7A3C" w14:paraId="4A96D52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14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AFA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ntle</w:t>
            </w:r>
          </w:p>
        </w:tc>
      </w:tr>
      <w:tr w:rsidR="000C7A3C" w:rsidRPr="000C7A3C" w14:paraId="30A410B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52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34F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nnle</w:t>
            </w:r>
          </w:p>
        </w:tc>
      </w:tr>
      <w:tr w:rsidR="000C7A3C" w:rsidRPr="000C7A3C" w14:paraId="36BAE99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472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1F0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nnle</w:t>
            </w:r>
          </w:p>
        </w:tc>
      </w:tr>
      <w:tr w:rsidR="000C7A3C" w:rsidRPr="000C7A3C" w14:paraId="178A329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7A8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E5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sser</w:t>
            </w:r>
          </w:p>
        </w:tc>
      </w:tr>
      <w:tr w:rsidR="000C7A3C" w:rsidRPr="000C7A3C" w14:paraId="02BA68E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6B4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BA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ser</w:t>
            </w:r>
          </w:p>
        </w:tc>
      </w:tr>
      <w:tr w:rsidR="000C7A3C" w:rsidRPr="000C7A3C" w14:paraId="23FAD2D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BC6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C9D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ddle</w:t>
            </w:r>
          </w:p>
        </w:tc>
      </w:tr>
      <w:tr w:rsidR="000C7A3C" w:rsidRPr="000C7A3C" w14:paraId="7D147AD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4F3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0A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ddle</w:t>
            </w:r>
          </w:p>
        </w:tc>
      </w:tr>
      <w:tr w:rsidR="000C7A3C" w:rsidRPr="000C7A3C" w14:paraId="74EB492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59B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47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fen</w:t>
            </w:r>
          </w:p>
        </w:tc>
      </w:tr>
      <w:tr w:rsidR="000C7A3C" w:rsidRPr="000C7A3C" w14:paraId="24BC286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424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FFD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ffen</w:t>
            </w:r>
          </w:p>
        </w:tc>
      </w:tr>
      <w:tr w:rsidR="000C7A3C" w:rsidRPr="000C7A3C" w14:paraId="28421AF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1DC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E8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ty</w:t>
            </w:r>
          </w:p>
        </w:tc>
      </w:tr>
      <w:tr w:rsidR="000C7A3C" w:rsidRPr="000C7A3C" w14:paraId="2A79F7F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791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DE1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tey</w:t>
            </w:r>
          </w:p>
        </w:tc>
      </w:tr>
      <w:tr w:rsidR="000C7A3C" w:rsidRPr="000C7A3C" w14:paraId="275AA15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69C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155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no</w:t>
            </w:r>
          </w:p>
        </w:tc>
      </w:tr>
      <w:tr w:rsidR="000C7A3C" w:rsidRPr="000C7A3C" w14:paraId="0FDC4B3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431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F9C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no</w:t>
            </w:r>
          </w:p>
        </w:tc>
      </w:tr>
      <w:tr w:rsidR="000C7A3C" w:rsidRPr="000C7A3C" w14:paraId="43EA833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5E5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211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mber</w:t>
            </w:r>
          </w:p>
        </w:tc>
      </w:tr>
      <w:tr w:rsidR="000C7A3C" w:rsidRPr="000C7A3C" w14:paraId="1575BB6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6D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7AE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mber</w:t>
            </w:r>
          </w:p>
        </w:tc>
      </w:tr>
      <w:tr w:rsidR="000C7A3C" w:rsidRPr="000C7A3C" w14:paraId="30C3957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01F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53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vvle</w:t>
            </w:r>
          </w:p>
        </w:tc>
      </w:tr>
      <w:tr w:rsidR="000C7A3C" w:rsidRPr="000C7A3C" w14:paraId="127B3E8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D3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079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vle</w:t>
            </w:r>
          </w:p>
        </w:tc>
      </w:tr>
      <w:tr w:rsidR="000C7A3C" w:rsidRPr="000C7A3C" w14:paraId="6269AD1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E71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FE4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rrle</w:t>
            </w:r>
          </w:p>
        </w:tc>
      </w:tr>
      <w:tr w:rsidR="000C7A3C" w:rsidRPr="000C7A3C" w14:paraId="1E971C1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703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457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rrle</w:t>
            </w:r>
          </w:p>
        </w:tc>
      </w:tr>
      <w:tr w:rsidR="000C7A3C" w:rsidRPr="000C7A3C" w14:paraId="2E13C4F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2567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6B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ggle</w:t>
            </w:r>
          </w:p>
        </w:tc>
      </w:tr>
      <w:tr w:rsidR="000C7A3C" w:rsidRPr="000C7A3C" w14:paraId="2D7E27A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48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EEC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ggle</w:t>
            </w:r>
          </w:p>
        </w:tc>
      </w:tr>
      <w:tr w:rsidR="000C7A3C" w:rsidRPr="000C7A3C" w14:paraId="7263A54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A74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0F7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ckon</w:t>
            </w:r>
          </w:p>
        </w:tc>
      </w:tr>
      <w:tr w:rsidR="000C7A3C" w:rsidRPr="000C7A3C" w14:paraId="008C68F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1BC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DA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ckon</w:t>
            </w:r>
          </w:p>
        </w:tc>
      </w:tr>
      <w:tr w:rsidR="000C7A3C" w:rsidRPr="000C7A3C" w14:paraId="53657D8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BE4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12F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ntle</w:t>
            </w:r>
          </w:p>
        </w:tc>
      </w:tr>
      <w:tr w:rsidR="000C7A3C" w:rsidRPr="000C7A3C" w14:paraId="66F3F50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A1B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1AF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tle</w:t>
            </w:r>
          </w:p>
        </w:tc>
      </w:tr>
      <w:tr w:rsidR="000C7A3C" w:rsidRPr="000C7A3C" w14:paraId="1458648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01F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49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kain</w:t>
            </w:r>
          </w:p>
        </w:tc>
      </w:tr>
      <w:tr w:rsidR="000C7A3C" w:rsidRPr="000C7A3C" w14:paraId="1F44B2E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BD2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203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kain</w:t>
            </w:r>
          </w:p>
        </w:tc>
      </w:tr>
      <w:tr w:rsidR="000C7A3C" w:rsidRPr="000C7A3C" w14:paraId="684100A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C74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A37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mmal</w:t>
            </w:r>
          </w:p>
        </w:tc>
      </w:tr>
      <w:tr w:rsidR="000C7A3C" w:rsidRPr="000C7A3C" w14:paraId="1ED901F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844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23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mle</w:t>
            </w:r>
          </w:p>
        </w:tc>
      </w:tr>
      <w:tr w:rsidR="000C7A3C" w:rsidRPr="000C7A3C" w14:paraId="223896D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0964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37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rrle</w:t>
            </w:r>
          </w:p>
        </w:tc>
      </w:tr>
      <w:tr w:rsidR="000C7A3C" w:rsidRPr="000C7A3C" w14:paraId="4A7BE86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69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4FF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rrle</w:t>
            </w:r>
          </w:p>
        </w:tc>
      </w:tr>
      <w:tr w:rsidR="000C7A3C" w:rsidRPr="000C7A3C" w14:paraId="6D3E4C1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B2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A15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vvy</w:t>
            </w:r>
          </w:p>
        </w:tc>
      </w:tr>
      <w:tr w:rsidR="000C7A3C" w:rsidRPr="000C7A3C" w14:paraId="46375B6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105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529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vvie</w:t>
            </w:r>
          </w:p>
        </w:tc>
      </w:tr>
      <w:tr w:rsidR="000C7A3C" w:rsidRPr="000C7A3C" w14:paraId="40F5908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2B2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3B8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mple</w:t>
            </w:r>
          </w:p>
        </w:tc>
      </w:tr>
      <w:tr w:rsidR="000C7A3C" w:rsidRPr="000C7A3C" w14:paraId="2512CC6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AD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767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mple</w:t>
            </w:r>
          </w:p>
        </w:tc>
      </w:tr>
      <w:tr w:rsidR="000C7A3C" w:rsidRPr="000C7A3C" w14:paraId="543193A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9B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251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ki</w:t>
            </w:r>
          </w:p>
        </w:tc>
      </w:tr>
      <w:tr w:rsidR="000C7A3C" w:rsidRPr="000C7A3C" w14:paraId="24950BC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C6C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B61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cky</w:t>
            </w:r>
          </w:p>
        </w:tc>
      </w:tr>
      <w:tr w:rsidR="000C7A3C" w:rsidRPr="000C7A3C" w14:paraId="6BAA9F1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F4C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A9E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ssy</w:t>
            </w:r>
          </w:p>
        </w:tc>
      </w:tr>
      <w:tr w:rsidR="000C7A3C" w:rsidRPr="000C7A3C" w14:paraId="5E8E246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1A9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F4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ssey</w:t>
            </w:r>
          </w:p>
        </w:tc>
      </w:tr>
      <w:tr w:rsidR="000C7A3C" w:rsidRPr="000C7A3C" w14:paraId="7F22233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A071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C48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bber</w:t>
            </w:r>
          </w:p>
        </w:tc>
      </w:tr>
      <w:tr w:rsidR="000C7A3C" w:rsidRPr="000C7A3C" w14:paraId="07B326E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1EE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F5B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ber</w:t>
            </w:r>
          </w:p>
        </w:tc>
      </w:tr>
      <w:tr w:rsidR="000C7A3C" w:rsidRPr="000C7A3C" w14:paraId="18E8086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E7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FB9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ubble</w:t>
            </w:r>
          </w:p>
        </w:tc>
      </w:tr>
      <w:tr w:rsidR="000C7A3C" w:rsidRPr="000C7A3C" w14:paraId="4DC89C5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3FD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96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ble</w:t>
            </w:r>
          </w:p>
        </w:tc>
      </w:tr>
      <w:tr w:rsidR="000C7A3C" w:rsidRPr="000C7A3C" w14:paraId="0C41FDD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D96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208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ppow</w:t>
            </w:r>
          </w:p>
        </w:tc>
      </w:tr>
      <w:tr w:rsidR="000C7A3C" w:rsidRPr="000C7A3C" w14:paraId="2365798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5C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DD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ppow</w:t>
            </w:r>
          </w:p>
        </w:tc>
      </w:tr>
      <w:tr w:rsidR="000C7A3C" w:rsidRPr="000C7A3C" w14:paraId="1B9268C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529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F11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lly</w:t>
            </w:r>
          </w:p>
        </w:tc>
      </w:tr>
      <w:tr w:rsidR="000C7A3C" w:rsidRPr="000C7A3C" w14:paraId="5D13CE1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AD0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85A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lly</w:t>
            </w:r>
          </w:p>
        </w:tc>
      </w:tr>
      <w:tr w:rsidR="000C7A3C" w:rsidRPr="000C7A3C" w14:paraId="3BD2061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A58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810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pper</w:t>
            </w:r>
          </w:p>
        </w:tc>
      </w:tr>
      <w:tr w:rsidR="000C7A3C" w:rsidRPr="000C7A3C" w14:paraId="7AFF70F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A52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718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pper</w:t>
            </w:r>
          </w:p>
        </w:tc>
      </w:tr>
      <w:tr w:rsidR="000C7A3C" w:rsidRPr="000C7A3C" w14:paraId="308DC2B8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151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1C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nel</w:t>
            </w:r>
          </w:p>
        </w:tc>
      </w:tr>
      <w:tr w:rsidR="000C7A3C" w:rsidRPr="000C7A3C" w14:paraId="2D0A06E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CE4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36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nel</w:t>
            </w:r>
          </w:p>
        </w:tc>
      </w:tr>
      <w:tr w:rsidR="000C7A3C" w:rsidRPr="000C7A3C" w14:paraId="71103F8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2F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A2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akous</w:t>
            </w:r>
          </w:p>
        </w:tc>
      </w:tr>
      <w:tr w:rsidR="000C7A3C" w:rsidRPr="000C7A3C" w14:paraId="1721817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1CE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912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eakous</w:t>
            </w:r>
          </w:p>
        </w:tc>
      </w:tr>
      <w:tr w:rsidR="000C7A3C" w:rsidRPr="000C7A3C" w14:paraId="723E3F0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BFD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0C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tal</w:t>
            </w:r>
          </w:p>
        </w:tc>
      </w:tr>
      <w:tr w:rsidR="000C7A3C" w:rsidRPr="000C7A3C" w14:paraId="20C02674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FF3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8FA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tle</w:t>
            </w:r>
          </w:p>
        </w:tc>
      </w:tr>
      <w:tr w:rsidR="000C7A3C" w:rsidRPr="000C7A3C" w14:paraId="064EBD9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4B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CE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thid</w:t>
            </w:r>
          </w:p>
        </w:tc>
      </w:tr>
      <w:tr w:rsidR="000C7A3C" w:rsidRPr="000C7A3C" w14:paraId="6FAD3AE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975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8DC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thid</w:t>
            </w:r>
          </w:p>
        </w:tc>
      </w:tr>
      <w:tr w:rsidR="000C7A3C" w:rsidRPr="000C7A3C" w14:paraId="4AEBDD4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66F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2B7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id</w:t>
            </w:r>
          </w:p>
        </w:tc>
      </w:tr>
      <w:tr w:rsidR="000C7A3C" w:rsidRPr="000C7A3C" w14:paraId="38B31D01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BCD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90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nid</w:t>
            </w:r>
          </w:p>
        </w:tc>
      </w:tr>
      <w:tr w:rsidR="000C7A3C" w:rsidRPr="000C7A3C" w14:paraId="44D2570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05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0C8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ggen</w:t>
            </w:r>
          </w:p>
        </w:tc>
      </w:tr>
      <w:tr w:rsidR="000C7A3C" w:rsidRPr="000C7A3C" w14:paraId="0952653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64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EFA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gon</w:t>
            </w:r>
          </w:p>
        </w:tc>
      </w:tr>
      <w:tr w:rsidR="000C7A3C" w:rsidRPr="000C7A3C" w14:paraId="36AAE94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B0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383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ppey</w:t>
            </w:r>
          </w:p>
        </w:tc>
      </w:tr>
      <w:tr w:rsidR="000C7A3C" w:rsidRPr="000C7A3C" w14:paraId="3595CE8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053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7F20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ppy</w:t>
            </w:r>
          </w:p>
        </w:tc>
      </w:tr>
      <w:tr w:rsidR="000C7A3C" w:rsidRPr="000C7A3C" w14:paraId="3FF17E5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246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4E7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clar</w:t>
            </w:r>
          </w:p>
        </w:tc>
      </w:tr>
      <w:tr w:rsidR="000C7A3C" w:rsidRPr="000C7A3C" w14:paraId="05B8186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FDBD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1A9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lor</w:t>
            </w:r>
          </w:p>
        </w:tc>
      </w:tr>
      <w:tr w:rsidR="000C7A3C" w:rsidRPr="000C7A3C" w14:paraId="1530914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0EF1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F4E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aple</w:t>
            </w:r>
          </w:p>
        </w:tc>
      </w:tr>
      <w:tr w:rsidR="000C7A3C" w:rsidRPr="000C7A3C" w14:paraId="06465C1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B92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48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al</w:t>
            </w:r>
          </w:p>
        </w:tc>
      </w:tr>
      <w:tr w:rsidR="000C7A3C" w:rsidRPr="000C7A3C" w14:paraId="3B3E797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996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E31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dish</w:t>
            </w:r>
          </w:p>
        </w:tc>
      </w:tr>
      <w:tr w:rsidR="000C7A3C" w:rsidRPr="000C7A3C" w14:paraId="15EFBB3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A61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C31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dish</w:t>
            </w:r>
          </w:p>
        </w:tc>
      </w:tr>
      <w:tr w:rsidR="000C7A3C" w:rsidRPr="000C7A3C" w14:paraId="1565A6F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606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5D4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skor</w:t>
            </w:r>
          </w:p>
        </w:tc>
      </w:tr>
      <w:tr w:rsidR="000C7A3C" w:rsidRPr="000C7A3C" w14:paraId="4137119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2035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8B7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sker</w:t>
            </w:r>
          </w:p>
        </w:tc>
      </w:tr>
      <w:tr w:rsidR="000C7A3C" w:rsidRPr="000C7A3C" w14:paraId="23CE24F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B5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48E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nger</w:t>
            </w:r>
          </w:p>
        </w:tc>
      </w:tr>
      <w:tr w:rsidR="000C7A3C" w:rsidRPr="000C7A3C" w14:paraId="777E3D8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90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D1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nger</w:t>
            </w:r>
          </w:p>
        </w:tc>
      </w:tr>
      <w:tr w:rsidR="000C7A3C" w:rsidRPr="000C7A3C" w14:paraId="14849ED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B7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158D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ssy</w:t>
            </w:r>
          </w:p>
        </w:tc>
      </w:tr>
      <w:tr w:rsidR="000C7A3C" w:rsidRPr="000C7A3C" w14:paraId="31E85F6B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3EB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3365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ssy</w:t>
            </w:r>
          </w:p>
        </w:tc>
      </w:tr>
      <w:tr w:rsidR="000C7A3C" w:rsidRPr="000C7A3C" w14:paraId="09E30B8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86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B5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ppy</w:t>
            </w:r>
          </w:p>
        </w:tc>
      </w:tr>
      <w:tr w:rsidR="000C7A3C" w:rsidRPr="000C7A3C" w14:paraId="6EFC961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E8D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A101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ppy</w:t>
            </w:r>
          </w:p>
        </w:tc>
      </w:tr>
      <w:tr w:rsidR="000C7A3C" w:rsidRPr="000C7A3C" w14:paraId="1A099AC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5AB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25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dan</w:t>
            </w:r>
          </w:p>
        </w:tc>
      </w:tr>
      <w:tr w:rsidR="000C7A3C" w:rsidRPr="000C7A3C" w14:paraId="15762029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5A9E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48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don</w:t>
            </w:r>
          </w:p>
        </w:tc>
      </w:tr>
      <w:tr w:rsidR="000C7A3C" w:rsidRPr="000C7A3C" w14:paraId="08D5280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7B71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0E2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ckow</w:t>
            </w:r>
          </w:p>
        </w:tc>
      </w:tr>
      <w:tr w:rsidR="000C7A3C" w:rsidRPr="000C7A3C" w14:paraId="427C306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85A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B54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kow</w:t>
            </w:r>
          </w:p>
        </w:tc>
      </w:tr>
      <w:tr w:rsidR="000C7A3C" w:rsidRPr="000C7A3C" w14:paraId="786B7E3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771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CD8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ffle</w:t>
            </w:r>
          </w:p>
        </w:tc>
      </w:tr>
      <w:tr w:rsidR="000C7A3C" w:rsidRPr="000C7A3C" w14:paraId="659F0896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C6D9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0D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ffle</w:t>
            </w:r>
          </w:p>
        </w:tc>
      </w:tr>
      <w:tr w:rsidR="000C7A3C" w:rsidRPr="000C7A3C" w14:paraId="0FEE2ED2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6133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9AE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thle</w:t>
            </w:r>
          </w:p>
        </w:tc>
      </w:tr>
      <w:tr w:rsidR="000C7A3C" w:rsidRPr="000C7A3C" w14:paraId="4555D1A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50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ACA4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hle</w:t>
            </w:r>
          </w:p>
        </w:tc>
      </w:tr>
      <w:tr w:rsidR="000C7A3C" w:rsidRPr="000C7A3C" w14:paraId="20E8126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488B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B18B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atot</w:t>
            </w:r>
          </w:p>
        </w:tc>
      </w:tr>
      <w:tr w:rsidR="000C7A3C" w:rsidRPr="000C7A3C" w14:paraId="5EC2D2BC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C16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C7B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ttet</w:t>
            </w:r>
          </w:p>
        </w:tc>
      </w:tr>
      <w:tr w:rsidR="000C7A3C" w:rsidRPr="000C7A3C" w14:paraId="4DC69FBA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4E8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C31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rpha</w:t>
            </w:r>
          </w:p>
        </w:tc>
      </w:tr>
      <w:tr w:rsidR="000C7A3C" w:rsidRPr="000C7A3C" w14:paraId="58781677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6FF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6F4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pa</w:t>
            </w:r>
          </w:p>
        </w:tc>
      </w:tr>
      <w:tr w:rsidR="000C7A3C" w:rsidRPr="000C7A3C" w14:paraId="3ADCDBBE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FFF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782C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rlous</w:t>
            </w:r>
          </w:p>
        </w:tc>
      </w:tr>
      <w:tr w:rsidR="000C7A3C" w:rsidRPr="000C7A3C" w14:paraId="3CBF980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E4DC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7C9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lice</w:t>
            </w:r>
          </w:p>
        </w:tc>
      </w:tr>
      <w:tr w:rsidR="000C7A3C" w:rsidRPr="000C7A3C" w14:paraId="1329CED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D508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5E3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nler</w:t>
            </w:r>
          </w:p>
        </w:tc>
      </w:tr>
      <w:tr w:rsidR="000C7A3C" w:rsidRPr="000C7A3C" w14:paraId="4D9CA89F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AD0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037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nler</w:t>
            </w:r>
          </w:p>
        </w:tc>
      </w:tr>
      <w:tr w:rsidR="000C7A3C" w:rsidRPr="000C7A3C" w14:paraId="5DAA0A43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C50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CBFA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ntee</w:t>
            </w:r>
          </w:p>
        </w:tc>
      </w:tr>
      <w:tr w:rsidR="000C7A3C" w:rsidRPr="000C7A3C" w14:paraId="6D90034D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A160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D56F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nty</w:t>
            </w:r>
          </w:p>
        </w:tc>
      </w:tr>
      <w:tr w:rsidR="000C7A3C" w:rsidRPr="000C7A3C" w14:paraId="2F21B480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41A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BF46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odder</w:t>
            </w:r>
          </w:p>
        </w:tc>
      </w:tr>
      <w:tr w:rsidR="000C7A3C" w:rsidRPr="000C7A3C" w14:paraId="6046A755" w14:textId="77777777" w:rsidTr="000C7A3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4B2" w14:textId="77777777" w:rsidR="000C7A3C" w:rsidRPr="000C7A3C" w:rsidRDefault="000C7A3C" w:rsidP="000C7A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477" w14:textId="77777777" w:rsidR="000C7A3C" w:rsidRPr="000C7A3C" w:rsidRDefault="000C7A3C" w:rsidP="000C7A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7A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dder</w:t>
            </w:r>
          </w:p>
        </w:tc>
      </w:tr>
    </w:tbl>
    <w:p w14:paraId="52492356" w14:textId="77777777" w:rsidR="00736F38" w:rsidRPr="000C7A3C" w:rsidRDefault="00736F38">
      <w:pPr>
        <w:rPr>
          <w:rFonts w:ascii="Times New Roman" w:hAnsi="Times New Roman" w:cs="Times New Roman"/>
          <w:lang w:val="sv-SE"/>
        </w:rPr>
      </w:pPr>
    </w:p>
    <w:sectPr w:rsidR="00736F38" w:rsidRPr="000C7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38"/>
    <w:rsid w:val="000673DF"/>
    <w:rsid w:val="000B63E6"/>
    <w:rsid w:val="000B7F73"/>
    <w:rsid w:val="000C7A3C"/>
    <w:rsid w:val="000F399F"/>
    <w:rsid w:val="00164922"/>
    <w:rsid w:val="001D67AB"/>
    <w:rsid w:val="001F0F8A"/>
    <w:rsid w:val="00281D45"/>
    <w:rsid w:val="002962B3"/>
    <w:rsid w:val="002C7BD4"/>
    <w:rsid w:val="002F065A"/>
    <w:rsid w:val="002F639D"/>
    <w:rsid w:val="003972E0"/>
    <w:rsid w:val="003A3143"/>
    <w:rsid w:val="003D3AF7"/>
    <w:rsid w:val="004504FD"/>
    <w:rsid w:val="004F0121"/>
    <w:rsid w:val="00562B8B"/>
    <w:rsid w:val="005B12FE"/>
    <w:rsid w:val="005D0C75"/>
    <w:rsid w:val="00620EF4"/>
    <w:rsid w:val="006454D1"/>
    <w:rsid w:val="00696A9B"/>
    <w:rsid w:val="006D62F6"/>
    <w:rsid w:val="006E4E6B"/>
    <w:rsid w:val="006E53DC"/>
    <w:rsid w:val="00721B01"/>
    <w:rsid w:val="0073209D"/>
    <w:rsid w:val="00736F38"/>
    <w:rsid w:val="0079507F"/>
    <w:rsid w:val="007A7BDC"/>
    <w:rsid w:val="00834686"/>
    <w:rsid w:val="008571EA"/>
    <w:rsid w:val="0086717F"/>
    <w:rsid w:val="00897BE0"/>
    <w:rsid w:val="008F7131"/>
    <w:rsid w:val="009027C4"/>
    <w:rsid w:val="00A644F7"/>
    <w:rsid w:val="00AC0925"/>
    <w:rsid w:val="00B61C0B"/>
    <w:rsid w:val="00BC7949"/>
    <w:rsid w:val="00C82AD7"/>
    <w:rsid w:val="00D15BFB"/>
    <w:rsid w:val="00DA6AF2"/>
    <w:rsid w:val="00DF662F"/>
    <w:rsid w:val="00E2232E"/>
    <w:rsid w:val="00E873C1"/>
    <w:rsid w:val="00E95232"/>
    <w:rsid w:val="00ED45A0"/>
    <w:rsid w:val="00F31BEB"/>
    <w:rsid w:val="00F37362"/>
    <w:rsid w:val="00F667EE"/>
    <w:rsid w:val="00FA6811"/>
    <w:rsid w:val="00FE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794A24"/>
  <w15:chartTrackingRefBased/>
  <w15:docId w15:val="{8013C942-44D8-614A-90B9-DEF81480B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7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 Soderstrom</dc:creator>
  <cp:keywords/>
  <dc:description/>
  <cp:lastModifiedBy>PELLE Soderstrom</cp:lastModifiedBy>
  <cp:revision>8</cp:revision>
  <dcterms:created xsi:type="dcterms:W3CDTF">2023-02-23T00:21:00Z</dcterms:created>
  <dcterms:modified xsi:type="dcterms:W3CDTF">2023-04-20T23:21:00Z</dcterms:modified>
</cp:coreProperties>
</file>